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9862E" w14:textId="3A778CFB" w:rsidR="009015D6" w:rsidRPr="007D4D02" w:rsidRDefault="009015D6">
      <w:pPr>
        <w:rPr>
          <w:rFonts w:ascii="Arial" w:hAnsi="Arial" w:cs="Arial"/>
          <w:b/>
          <w:bCs/>
        </w:rPr>
      </w:pPr>
      <w:r w:rsidRPr="007D4D02">
        <w:rPr>
          <w:rFonts w:ascii="Arial" w:hAnsi="Arial" w:cs="Arial"/>
          <w:b/>
          <w:bCs/>
        </w:rPr>
        <w:t xml:space="preserve">Supplementary </w:t>
      </w:r>
      <w:r w:rsidR="002D4AF7" w:rsidRPr="007D4D02">
        <w:rPr>
          <w:rFonts w:ascii="Arial" w:hAnsi="Arial" w:cs="Arial"/>
          <w:b/>
          <w:bCs/>
        </w:rPr>
        <w:t xml:space="preserve">material </w:t>
      </w:r>
      <w:r w:rsidR="00B87A63">
        <w:rPr>
          <w:rFonts w:ascii="Arial" w:hAnsi="Arial" w:cs="Arial"/>
          <w:b/>
          <w:bCs/>
        </w:rPr>
        <w:t>2</w:t>
      </w:r>
      <w:r w:rsidR="00EB229E" w:rsidRPr="007D4D02">
        <w:rPr>
          <w:rFonts w:ascii="Arial" w:hAnsi="Arial" w:cs="Arial"/>
          <w:b/>
          <w:bCs/>
        </w:rPr>
        <w:t>:</w:t>
      </w:r>
      <w:r w:rsidRPr="007D4D02">
        <w:rPr>
          <w:rFonts w:ascii="Arial" w:hAnsi="Arial" w:cs="Arial"/>
          <w:b/>
          <w:bCs/>
        </w:rPr>
        <w:t xml:space="preserve"> All included articles </w:t>
      </w:r>
    </w:p>
    <w:tbl>
      <w:tblPr>
        <w:tblStyle w:val="TableGrid"/>
        <w:tblW w:w="9701" w:type="dxa"/>
        <w:tblInd w:w="-572" w:type="dxa"/>
        <w:tblLook w:val="04A0" w:firstRow="1" w:lastRow="0" w:firstColumn="1" w:lastColumn="0" w:noHBand="0" w:noVBand="1"/>
      </w:tblPr>
      <w:tblGrid>
        <w:gridCol w:w="4121"/>
        <w:gridCol w:w="5580"/>
      </w:tblGrid>
      <w:tr w:rsidR="00C80BDD" w:rsidRPr="00CC3DC2" w14:paraId="4E1324BD" w14:textId="77777777" w:rsidTr="009015D6">
        <w:trPr>
          <w:trHeight w:val="300"/>
        </w:trPr>
        <w:tc>
          <w:tcPr>
            <w:tcW w:w="4121" w:type="dxa"/>
            <w:noWrap/>
            <w:hideMark/>
          </w:tcPr>
          <w:p w14:paraId="4F431BF6" w14:textId="5FDE9238" w:rsidR="00C80BDD" w:rsidRPr="00473F8A" w:rsidRDefault="00C80BDD">
            <w:pPr>
              <w:rPr>
                <w:rFonts w:ascii="Arial" w:hAnsi="Arial" w:cs="Arial"/>
                <w:b/>
                <w:bCs/>
              </w:rPr>
            </w:pPr>
            <w:r w:rsidRPr="00473F8A">
              <w:rPr>
                <w:rFonts w:ascii="Arial" w:hAnsi="Arial" w:cs="Arial"/>
                <w:b/>
                <w:bCs/>
              </w:rPr>
              <w:t>Authors and study year.</w:t>
            </w:r>
          </w:p>
        </w:tc>
        <w:tc>
          <w:tcPr>
            <w:tcW w:w="5580" w:type="dxa"/>
            <w:hideMark/>
          </w:tcPr>
          <w:p w14:paraId="49D36694" w14:textId="77777777" w:rsidR="00C80BDD" w:rsidRPr="00473F8A" w:rsidRDefault="00C80BDD">
            <w:pPr>
              <w:rPr>
                <w:rFonts w:ascii="Arial" w:hAnsi="Arial" w:cs="Arial"/>
                <w:b/>
                <w:bCs/>
              </w:rPr>
            </w:pPr>
            <w:r w:rsidRPr="00473F8A">
              <w:rPr>
                <w:rFonts w:ascii="Arial" w:hAnsi="Arial" w:cs="Arial"/>
                <w:b/>
                <w:bCs/>
              </w:rPr>
              <w:t>Title</w:t>
            </w:r>
          </w:p>
        </w:tc>
      </w:tr>
      <w:tr w:rsidR="00C80BDD" w:rsidRPr="00CC3DC2" w14:paraId="4F643FC7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4F7552DB" w14:textId="7ECC34A1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Adam, L. M., Manca, D. P., &amp; Bell, R. C. (2016)</w:t>
            </w:r>
          </w:p>
        </w:tc>
        <w:tc>
          <w:tcPr>
            <w:tcW w:w="5580" w:type="dxa"/>
            <w:hideMark/>
          </w:tcPr>
          <w:p w14:paraId="72660895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an Facebook be used for research? Experiences using Facebook to recruit pregnant women for a randomized controlled trial</w:t>
            </w:r>
          </w:p>
        </w:tc>
      </w:tr>
      <w:tr w:rsidR="00C80BDD" w:rsidRPr="00CC3DC2" w14:paraId="26C2C645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3EF94AD" w14:textId="6C7D6F4A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Akers, L., &amp; Gordon, J. S. (2018)</w:t>
            </w:r>
          </w:p>
        </w:tc>
        <w:tc>
          <w:tcPr>
            <w:tcW w:w="5580" w:type="dxa"/>
            <w:hideMark/>
          </w:tcPr>
          <w:p w14:paraId="6E50A47A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ing Facebook for large-scale online randomized clinical trial recruitment: effective advertising strategies</w:t>
            </w:r>
          </w:p>
        </w:tc>
      </w:tr>
      <w:tr w:rsidR="00C80BDD" w:rsidRPr="00CC3DC2" w14:paraId="65E305E8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193D18EA" w14:textId="5733DFEE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AlHeresh, R., Vaughan, M. W., Brenner, I. H., &amp; Keysor, J. (2021)</w:t>
            </w:r>
          </w:p>
        </w:tc>
        <w:tc>
          <w:tcPr>
            <w:tcW w:w="5580" w:type="dxa"/>
            <w:hideMark/>
          </w:tcPr>
          <w:p w14:paraId="67BA01C6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ment cost and outcomes for an arthritis work disability prevention randomized clinical trial: The Work It study</w:t>
            </w:r>
          </w:p>
        </w:tc>
      </w:tr>
      <w:tr w:rsidR="00C80BDD" w:rsidRPr="00CC3DC2" w14:paraId="6F974496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51669495" w14:textId="4F11B6E1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Applequist, J., Burroughs, C., Ramirez, A., Merkel, P. A., Rothenberg, M. E., Trapnell, B., Desnick, R. J., Sahin, M., &amp; Krischer, J. P. (2020)</w:t>
            </w:r>
          </w:p>
        </w:tc>
        <w:tc>
          <w:tcPr>
            <w:tcW w:w="5580" w:type="dxa"/>
            <w:hideMark/>
          </w:tcPr>
          <w:p w14:paraId="43F3808C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 novel approach to conducting clinical trials in the community setting: utilizing patient-driven platforms and social media to drive web-based patient recruitment</w:t>
            </w:r>
          </w:p>
        </w:tc>
      </w:tr>
      <w:tr w:rsidR="00C80BDD" w:rsidRPr="00CC3DC2" w14:paraId="33060364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192F2482" w14:textId="23A28E12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Applequist, J., Burroughs, C., Merkel, P. A., Rothenberg, M., Trapnell, B., Desnick, R., Sahin, M., &amp; Krischer, J. (2023)</w:t>
            </w:r>
          </w:p>
        </w:tc>
        <w:tc>
          <w:tcPr>
            <w:tcW w:w="5580" w:type="dxa"/>
            <w:hideMark/>
          </w:tcPr>
          <w:p w14:paraId="2CC23F60" w14:textId="017CBDCF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 xml:space="preserve">Direct-to-Consumer Recruitment Methods via Traditional and </w:t>
            </w:r>
            <w:r w:rsidR="00B82016" w:rsidRPr="00CC3DC2">
              <w:rPr>
                <w:rFonts w:ascii="Arial" w:hAnsi="Arial" w:cs="Arial"/>
              </w:rPr>
              <w:t>social media</w:t>
            </w:r>
            <w:r w:rsidRPr="00CC3DC2">
              <w:rPr>
                <w:rFonts w:ascii="Arial" w:hAnsi="Arial" w:cs="Arial"/>
              </w:rPr>
              <w:t xml:space="preserve"> to Aid in Research Accrual for Clinical Trials for Rare Diseases: Comparative Analysis Study</w:t>
            </w:r>
          </w:p>
        </w:tc>
      </w:tr>
      <w:tr w:rsidR="00C80BDD" w:rsidRPr="00CC3DC2" w14:paraId="6FF8D29E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08BCF20B" w14:textId="7C229469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Baker, A., Mitchell, E. J., &amp; Thomas, K. S. (2022)</w:t>
            </w:r>
          </w:p>
        </w:tc>
        <w:tc>
          <w:tcPr>
            <w:tcW w:w="5580" w:type="dxa"/>
            <w:hideMark/>
          </w:tcPr>
          <w:p w14:paraId="7739658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 practical guide to implementing a successful social media recruitment strategy: lessons from the Eczema Monitoring Online trial</w:t>
            </w:r>
          </w:p>
        </w:tc>
      </w:tr>
      <w:tr w:rsidR="00C80BDD" w:rsidRPr="00CC3DC2" w14:paraId="57AD8907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37B4EADD" w14:textId="55A47003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Bracken, K., Hague, W., Keech, A., Conway, A., Handelsman, D. J., Grossmann, M., Jesudason, D., Stuckey, B., Yeap, B. B., Inder, W., Allan, C., McLachlan, R., Robledo, K. P., &amp; Wittert, G. (2019)</w:t>
            </w:r>
          </w:p>
        </w:tc>
        <w:tc>
          <w:tcPr>
            <w:tcW w:w="5580" w:type="dxa"/>
            <w:hideMark/>
          </w:tcPr>
          <w:p w14:paraId="30DE353F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ment of men to a multi-centre diabetes prevention trial: an evaluation of traditional and online promotional strategies</w:t>
            </w:r>
          </w:p>
        </w:tc>
      </w:tr>
      <w:tr w:rsidR="00C80BDD" w:rsidRPr="00CC3DC2" w14:paraId="5DDCEE44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376EB4E6" w14:textId="79E78D12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Buckingham, L., Becher, J., Voytek, C. D., Fiore, D., Dunbar, D., Davis-Vogel, A., Metzger, D. S., &amp; Frank, I. (2017)</w:t>
            </w:r>
          </w:p>
        </w:tc>
        <w:tc>
          <w:tcPr>
            <w:tcW w:w="5580" w:type="dxa"/>
            <w:hideMark/>
          </w:tcPr>
          <w:p w14:paraId="0D4CFEF0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Going social: Success in online recruitment of men who have sex with men for prevention HIV vaccine research</w:t>
            </w:r>
          </w:p>
        </w:tc>
      </w:tr>
      <w:tr w:rsidR="00C80BDD" w:rsidRPr="00CC3DC2" w14:paraId="2CB1238D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7FAD7F91" w14:textId="206A0446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Buckler, E. J., Gonzalez, O.-J., Ball, G. D. C., Hamilton, J., Ho, J., Morrison, K. M., &amp; Masse, L. C. (2023)</w:t>
            </w:r>
          </w:p>
        </w:tc>
        <w:tc>
          <w:tcPr>
            <w:tcW w:w="5580" w:type="dxa"/>
            <w:hideMark/>
          </w:tcPr>
          <w:p w14:paraId="3216B88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ing families using social media versus pediatric obesity clinics: a secondary analysis of the Aim2Be RCT</w:t>
            </w:r>
          </w:p>
        </w:tc>
      </w:tr>
      <w:tr w:rsidR="00C80BDD" w:rsidRPr="00CC3DC2" w14:paraId="5EF118CA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22ADA746" w14:textId="1E32BB76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Byrd-Bredbenner, C., Delaney, C., Martin-Biggers, J., Koenings, M., &amp; Quick, V. (2017)</w:t>
            </w:r>
          </w:p>
        </w:tc>
        <w:tc>
          <w:tcPr>
            <w:tcW w:w="5580" w:type="dxa"/>
            <w:hideMark/>
          </w:tcPr>
          <w:p w14:paraId="6EFF9B2E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he marketing plan and outcome indicators for recruiting and retaining parents in the HomeStyles randomized controlled trial</w:t>
            </w:r>
          </w:p>
        </w:tc>
      </w:tr>
      <w:tr w:rsidR="00C80BDD" w:rsidRPr="00CC3DC2" w14:paraId="353E9B5D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250D892" w14:textId="1B4E6307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Campbell, A. N. C., Fisher, D. S., Picciano, J. F., Orlando, M. J., Stephens, R. S., &amp; Roffman, R. A. (2004)</w:t>
            </w:r>
          </w:p>
        </w:tc>
        <w:tc>
          <w:tcPr>
            <w:tcW w:w="5580" w:type="dxa"/>
            <w:hideMark/>
          </w:tcPr>
          <w:p w14:paraId="27AD0FA9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Marketing effectiveness in reaching the nontreatment-seeking marijuana smoker</w:t>
            </w:r>
          </w:p>
        </w:tc>
      </w:tr>
      <w:tr w:rsidR="00C80BDD" w:rsidRPr="00CC3DC2" w14:paraId="619694B2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3DDB17E0" w14:textId="2939D01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Cho, E., Gilmer, M. J., Friedman, D. L., Hendricks-Ferguson, V. L., Hinds, P. S., &amp; Akard, T. F. (2021)</w:t>
            </w:r>
          </w:p>
        </w:tc>
        <w:tc>
          <w:tcPr>
            <w:tcW w:w="5580" w:type="dxa"/>
            <w:hideMark/>
          </w:tcPr>
          <w:p w14:paraId="58A8DF9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Facebook Recruitment for Children with Advanced Cancer and Their Parents: Lessons from a Web-based Pediatric Palliative Intervention Study</w:t>
            </w:r>
          </w:p>
        </w:tc>
      </w:tr>
      <w:tr w:rsidR="00C80BDD" w:rsidRPr="00CC3DC2" w14:paraId="0AE5D14E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8D35FA1" w14:textId="29F2012A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Colwell, B., Mathers, N., Ng, C. J., &amp; Bradley, A. (2012)</w:t>
            </w:r>
          </w:p>
        </w:tc>
        <w:tc>
          <w:tcPr>
            <w:tcW w:w="5580" w:type="dxa"/>
            <w:hideMark/>
          </w:tcPr>
          <w:p w14:paraId="368AEE54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Improving recruitment to primary care trials: some lessons from the use of modern marketing techniques</w:t>
            </w:r>
          </w:p>
        </w:tc>
      </w:tr>
      <w:tr w:rsidR="00C80BDD" w:rsidRPr="00CC3DC2" w14:paraId="4007954E" w14:textId="77777777" w:rsidTr="009015D6">
        <w:trPr>
          <w:trHeight w:val="1200"/>
        </w:trPr>
        <w:tc>
          <w:tcPr>
            <w:tcW w:w="4121" w:type="dxa"/>
            <w:noWrap/>
            <w:hideMark/>
          </w:tcPr>
          <w:p w14:paraId="2D9B4713" w14:textId="4423822C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Dumas, A.-A., Lemieux, S., Lapointe, A., Provencher, V., Robitaille, J., &amp; Desroches, S. (2020)</w:t>
            </w:r>
          </w:p>
        </w:tc>
        <w:tc>
          <w:tcPr>
            <w:tcW w:w="5580" w:type="dxa"/>
            <w:hideMark/>
          </w:tcPr>
          <w:p w14:paraId="2ADECA6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ment and retention of mothers of preschoolers and school-aged children in a social media-delivered healthy eating intervention: lessons learned from a randomized controlled trial</w:t>
            </w:r>
          </w:p>
        </w:tc>
      </w:tr>
      <w:tr w:rsidR="00C80BDD" w:rsidRPr="00CC3DC2" w14:paraId="1FA82E78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7DF79A8A" w14:textId="2145AAA0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lastRenderedPageBreak/>
              <w:t>Dunleavy, L., Walshe, C., Oriani, A., &amp; Preston, N. (2018)</w:t>
            </w:r>
          </w:p>
        </w:tc>
        <w:tc>
          <w:tcPr>
            <w:tcW w:w="5580" w:type="dxa"/>
            <w:hideMark/>
          </w:tcPr>
          <w:p w14:paraId="0D2D587B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ing the 'Social Marketing Mix Framework' to explore recruitment barriers and facilitators in palliative care randomised controlled trials? A narrative synthesis review</w:t>
            </w:r>
          </w:p>
        </w:tc>
      </w:tr>
      <w:tr w:rsidR="00C80BDD" w:rsidRPr="00CC3DC2" w14:paraId="50FC262B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120B6586" w14:textId="08AF9166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Dunsiger, S. I., Bock, B. C., Horowitz, S., Lantini, R., Jennings, E., &amp; Thind, H. (2022)</w:t>
            </w:r>
          </w:p>
        </w:tc>
        <w:tc>
          <w:tcPr>
            <w:tcW w:w="5580" w:type="dxa"/>
            <w:hideMark/>
          </w:tcPr>
          <w:p w14:paraId="4279AD5A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dvertising Effectiveness for Recruitment and Retention in a Trial of Yoga for Smoking Cessation</w:t>
            </w:r>
          </w:p>
        </w:tc>
      </w:tr>
      <w:tr w:rsidR="00C80BDD" w:rsidRPr="00CC3DC2" w14:paraId="066E136D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74511C9B" w14:textId="52699E4A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Ejem, D. B., Wechsler, S., Gallups, S., Khalidi, S., Coffee-Dunning, J., Montgomery, A. P., Stevens, C. J., Keene, K., Rocque, G. B., Chamberlin, M., Hegel, M. T., Azuero, A., Pisu, M., Ellis, D., Ingram, S. A., Lawhon, V. M., Gilbert, T., Morrissette, K., Morency, J., . . . Lyons, K. D. (2023)</w:t>
            </w:r>
          </w:p>
        </w:tc>
        <w:tc>
          <w:tcPr>
            <w:tcW w:w="5580" w:type="dxa"/>
            <w:hideMark/>
          </w:tcPr>
          <w:p w14:paraId="6DE507ED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Enhancing Efficiency and Reach Using Facebook to Recruit Breast Cancer Survivors for a Telephone-Based Supportive Care Randomized Trial During the COVID-19 Pandemic</w:t>
            </w:r>
          </w:p>
        </w:tc>
      </w:tr>
      <w:tr w:rsidR="00C80BDD" w:rsidRPr="00CC3DC2" w14:paraId="639DAD42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47EBE7AE" w14:textId="38EA6B7A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Etkin, C. D., Farran, C. J., Barnes, L. L., &amp; Shah, R. C. (2012)</w:t>
            </w:r>
          </w:p>
        </w:tc>
        <w:tc>
          <w:tcPr>
            <w:tcW w:w="5580" w:type="dxa"/>
            <w:hideMark/>
          </w:tcPr>
          <w:p w14:paraId="3CB0BF0A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ment and enrollment of caregivers for a lifestyle physical activity clinical trial</w:t>
            </w:r>
          </w:p>
        </w:tc>
      </w:tr>
      <w:tr w:rsidR="00C80BDD" w:rsidRPr="00CC3DC2" w14:paraId="4D051494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330CB9E2" w14:textId="142A050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Faro, J. M., Nagawa, C. S., Orvek, E. A., Smith, B. M., Blok, A. C., Houston, T. K., Kamberi, A., Allison, J. J., Person, S. D., &amp; Sadasivam, R. S. (2021)</w:t>
            </w:r>
          </w:p>
        </w:tc>
        <w:tc>
          <w:tcPr>
            <w:tcW w:w="5580" w:type="dxa"/>
            <w:hideMark/>
          </w:tcPr>
          <w:p w14:paraId="69B7D8CD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omparing recruitment strategies for a digital smoking cessation intervention: technology-assisted peer recruitment, social media, ResearchMatch, and smokefree.gov</w:t>
            </w:r>
          </w:p>
        </w:tc>
      </w:tr>
      <w:tr w:rsidR="00C80BDD" w:rsidRPr="00CC3DC2" w14:paraId="06AB2B91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6F33F04" w14:textId="2B10CCD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Frampton, G. K., Shepherd, J., Pickett, K., Griffiths, G., &amp; Wyatt, J. C. (2020)</w:t>
            </w:r>
          </w:p>
        </w:tc>
        <w:tc>
          <w:tcPr>
            <w:tcW w:w="5580" w:type="dxa"/>
            <w:hideMark/>
          </w:tcPr>
          <w:p w14:paraId="4B1BDAF1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Digital tools for the recruitment and retention of participants in randomised controlled trials: a systematic map</w:t>
            </w:r>
          </w:p>
        </w:tc>
      </w:tr>
      <w:tr w:rsidR="00C80BDD" w:rsidRPr="00CC3DC2" w14:paraId="6E767AC7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6FB30F3F" w14:textId="4CE5DC77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Frandsen, M., Walters, J., &amp; Ferguson, S. G. (2014)</w:t>
            </w:r>
          </w:p>
        </w:tc>
        <w:tc>
          <w:tcPr>
            <w:tcW w:w="5580" w:type="dxa"/>
            <w:hideMark/>
          </w:tcPr>
          <w:p w14:paraId="5CEC4095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Exploring the viability of using online social media advertising as a recruitment method for smoking cessation clinical trials</w:t>
            </w:r>
          </w:p>
        </w:tc>
      </w:tr>
      <w:tr w:rsidR="00C80BDD" w:rsidRPr="00CC3DC2" w14:paraId="4BF92428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2511EA6" w14:textId="3E8F3D61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alli, L., Knight, R., Robertson, S., Hoile, E., Oladapo, O., Francis, D., &amp; Free, C. (2014)</w:t>
            </w:r>
          </w:p>
        </w:tc>
        <w:tc>
          <w:tcPr>
            <w:tcW w:w="5580" w:type="dxa"/>
            <w:hideMark/>
          </w:tcPr>
          <w:p w14:paraId="7BCB93FC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ing marketing theory to inform strategies for recruitment: a recruitment optimisation model and the txt2stop experience</w:t>
            </w:r>
          </w:p>
        </w:tc>
      </w:tr>
      <w:tr w:rsidR="00C80BDD" w:rsidRPr="00CC3DC2" w14:paraId="5AF5BD2D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FECE4E1" w14:textId="183293F3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imble, J., Kline, L., Makris, N., Muenz, L., &amp; Friedman, L. (1994)</w:t>
            </w:r>
          </w:p>
        </w:tc>
        <w:tc>
          <w:tcPr>
            <w:tcW w:w="5580" w:type="dxa"/>
            <w:hideMark/>
          </w:tcPr>
          <w:p w14:paraId="03BBE96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Effects of new brochures on blood donor recruitment and retention</w:t>
            </w:r>
          </w:p>
        </w:tc>
      </w:tr>
      <w:tr w:rsidR="00C80BDD" w:rsidRPr="00CC3DC2" w14:paraId="79B155E3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2067605C" w14:textId="67627F5B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ioia, C. J., Sobell, L. C., Sobell, M. B., &amp; Agrawal, S. (2016)</w:t>
            </w:r>
          </w:p>
        </w:tc>
        <w:tc>
          <w:tcPr>
            <w:tcW w:w="5580" w:type="dxa"/>
            <w:hideMark/>
          </w:tcPr>
          <w:p w14:paraId="47433E14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raigslist versus print newspaper advertising for recruiting research participants for alcohol studies: Cost and participant characteristics</w:t>
            </w:r>
          </w:p>
        </w:tc>
      </w:tr>
      <w:tr w:rsidR="00C80BDD" w:rsidRPr="00CC3DC2" w14:paraId="0F45C040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338D064" w14:textId="0951B1E1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rafeo, M., Key, K. (2023)</w:t>
            </w:r>
          </w:p>
        </w:tc>
        <w:tc>
          <w:tcPr>
            <w:tcW w:w="5580" w:type="dxa"/>
            <w:hideMark/>
          </w:tcPr>
          <w:p w14:paraId="5A8A860E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rossing the Divide: How nontraditional approaches can transform clinical trial recruitment.</w:t>
            </w:r>
          </w:p>
        </w:tc>
      </w:tr>
      <w:tr w:rsidR="00C80BDD" w:rsidRPr="00CC3DC2" w14:paraId="3AABCA81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01ECFFB7" w14:textId="48BCBB19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raham, A. L., Cha, S., Cobb, N. K., Fang, Y., Niaura, R. S., &amp; Mushro, A. (2013)</w:t>
            </w:r>
          </w:p>
        </w:tc>
        <w:tc>
          <w:tcPr>
            <w:tcW w:w="5580" w:type="dxa"/>
            <w:hideMark/>
          </w:tcPr>
          <w:p w14:paraId="2A347CFD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Impact of Seasonality on Recruitment, Retention, Adherence, and Outcomes in a Web-Based Smoking Cessation Intervention: Randomized Controlled Trial</w:t>
            </w:r>
          </w:p>
        </w:tc>
      </w:tr>
      <w:tr w:rsidR="00C80BDD" w:rsidRPr="00CC3DC2" w14:paraId="2F37267D" w14:textId="77777777" w:rsidTr="009015D6">
        <w:trPr>
          <w:trHeight w:val="1200"/>
        </w:trPr>
        <w:tc>
          <w:tcPr>
            <w:tcW w:w="4121" w:type="dxa"/>
            <w:noWrap/>
            <w:hideMark/>
          </w:tcPr>
          <w:p w14:paraId="6B849379" w14:textId="0B627D49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upta, A., Calfas, K. J., Marshall, S. J., Robinson, T. N., Rock, C. L., Huang, J. S., Epstein-Corbin, M., Servetas, C., Donohue, M. C., Norman, G. J., &amp; et al. (2015)</w:t>
            </w:r>
          </w:p>
        </w:tc>
        <w:tc>
          <w:tcPr>
            <w:tcW w:w="5580" w:type="dxa"/>
            <w:hideMark/>
          </w:tcPr>
          <w:p w14:paraId="0A385C3C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linical trial management of participant recruitment, enrollment, engagement, and retention in the SMART study using a Marketing and Information Technology (MARKIT) model</w:t>
            </w:r>
          </w:p>
        </w:tc>
      </w:tr>
      <w:tr w:rsidR="00C80BDD" w:rsidRPr="00CC3DC2" w14:paraId="6421D93B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71CC6831" w14:textId="5C6D0CC5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Guthrie, K. A., Caan, B., Diem, S., Ensrud, K. E., Greaves, S. R., Larson, J. C., Newton, K. M., Reed, S. D., &amp; LaCroix, A. Z. (2019)</w:t>
            </w:r>
          </w:p>
        </w:tc>
        <w:tc>
          <w:tcPr>
            <w:tcW w:w="5580" w:type="dxa"/>
            <w:hideMark/>
          </w:tcPr>
          <w:p w14:paraId="4F7C06E8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Facebook advertising for recruitment of midlife women with bothersome vaginal symptoms: A pilot study</w:t>
            </w:r>
          </w:p>
        </w:tc>
      </w:tr>
      <w:tr w:rsidR="00C80BDD" w:rsidRPr="00CC3DC2" w14:paraId="7C5FB214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01979C4E" w14:textId="5E8FC4B2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lastRenderedPageBreak/>
              <w:t>Haydock, R., Hepburn, T., Ross, J., &amp; Wilson, J. (2023)</w:t>
            </w:r>
          </w:p>
        </w:tc>
        <w:tc>
          <w:tcPr>
            <w:tcW w:w="5580" w:type="dxa"/>
            <w:hideMark/>
          </w:tcPr>
          <w:p w14:paraId="250643B1" w14:textId="39259A7C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Online advertising - going viral: online advertising on the deva bacterial vaginosis randomised controlled trial</w:t>
            </w:r>
          </w:p>
        </w:tc>
      </w:tr>
      <w:tr w:rsidR="00C80BDD" w:rsidRPr="00CC3DC2" w14:paraId="69AC0476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7E3FAA7A" w14:textId="4C79C66B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Hayes, T., &amp; Sharma, M. (2021)</w:t>
            </w:r>
          </w:p>
        </w:tc>
        <w:tc>
          <w:tcPr>
            <w:tcW w:w="5580" w:type="dxa"/>
            <w:hideMark/>
          </w:tcPr>
          <w:p w14:paraId="0F311980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pplying the integrated marketing communication approach to recruit and retain African American women</w:t>
            </w:r>
          </w:p>
        </w:tc>
      </w:tr>
      <w:tr w:rsidR="00C80BDD" w:rsidRPr="00CC3DC2" w14:paraId="0B6EF539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07340F38" w14:textId="637F25B4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Hoffmann, S. H., Folker, A. P., Buskbjerg, M., Folker, M. P., Jezek, A. H., Svarta, D. L., Sølvhøj, I. N., &amp; Thygesen, L. (2022)</w:t>
            </w:r>
          </w:p>
        </w:tc>
        <w:tc>
          <w:tcPr>
            <w:tcW w:w="5580" w:type="dxa"/>
            <w:hideMark/>
          </w:tcPr>
          <w:p w14:paraId="5932C2FB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Potential of Online Recruitment Among 15-25-Year Olds: Feasibility Randomized Controlled Trial</w:t>
            </w:r>
          </w:p>
        </w:tc>
      </w:tr>
      <w:tr w:rsidR="00C80BDD" w:rsidRPr="00CC3DC2" w14:paraId="3FCF9B43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3AC23D9C" w14:textId="76BDC3F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Iannotti, L. L., Gallegos</w:t>
            </w:r>
            <w:r w:rsidRPr="00473F8A">
              <w:rPr>
                <w:rFonts w:ascii="Cambria Math" w:hAnsi="Cambria Math" w:cs="Cambria Math"/>
              </w:rPr>
              <w:t>‐</w:t>
            </w:r>
            <w:r w:rsidRPr="00473F8A">
              <w:rPr>
                <w:rFonts w:ascii="Arial" w:hAnsi="Arial" w:cs="Arial"/>
              </w:rPr>
              <w:t>Riofrío, C. A., Waters, W. F., Carrasco, A. M., Salvador, J. M., Lutter, C. K., &amp; Stewart, C. P. (2018)</w:t>
            </w:r>
          </w:p>
        </w:tc>
        <w:tc>
          <w:tcPr>
            <w:tcW w:w="5580" w:type="dxa"/>
            <w:hideMark/>
          </w:tcPr>
          <w:p w14:paraId="64482C1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he Lulun Project's social marketing strategy in a trial to introduce eggs during complementary feeding in Ecuador</w:t>
            </w:r>
          </w:p>
        </w:tc>
      </w:tr>
      <w:tr w:rsidR="00C80BDD" w:rsidRPr="00CC3DC2" w14:paraId="1395ADE1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1A842253" w14:textId="5F537E89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Jones, R. B., Goldsmith, L., Williams, C. J., &amp; Kamel Boulos, M. N. (2012)</w:t>
            </w:r>
          </w:p>
        </w:tc>
        <w:tc>
          <w:tcPr>
            <w:tcW w:w="5580" w:type="dxa"/>
            <w:hideMark/>
          </w:tcPr>
          <w:p w14:paraId="6AD8A09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ccuracy of geographically targeted internet advertisements on Google AdWords for recruitment in a randomized trial</w:t>
            </w:r>
          </w:p>
        </w:tc>
      </w:tr>
      <w:tr w:rsidR="00C80BDD" w:rsidRPr="00CC3DC2" w14:paraId="521EA66D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703C4F4D" w14:textId="6913FDC6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Jones, R., Lacroix, L., &amp; Porcher, E. (2017)</w:t>
            </w:r>
          </w:p>
        </w:tc>
        <w:tc>
          <w:tcPr>
            <w:tcW w:w="5580" w:type="dxa"/>
            <w:hideMark/>
          </w:tcPr>
          <w:p w14:paraId="2C40EF0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Facebook Advertising to Recruit Young, Urban Women into an HIV Prevention Clinical Trial</w:t>
            </w:r>
          </w:p>
        </w:tc>
      </w:tr>
      <w:tr w:rsidR="00C80BDD" w:rsidRPr="00CC3DC2" w14:paraId="084B3D5A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7CE376FD" w14:textId="665B5F8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Juraschek, S. P., Plante, T. B., Charleston, J., Miller, E. R., Yeh, H.-C., Appel, L. J., Jerome, G. J., Gayles, D., Durkin, N., KarenWhite, Dalcin, A., &amp; Hermosilla, M. (2018)</w:t>
            </w:r>
          </w:p>
        </w:tc>
        <w:tc>
          <w:tcPr>
            <w:tcW w:w="5580" w:type="dxa"/>
            <w:hideMark/>
          </w:tcPr>
          <w:p w14:paraId="12F62738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e of online recruitment strategies in a randomized trial of cancer survivors</w:t>
            </w:r>
          </w:p>
        </w:tc>
      </w:tr>
      <w:tr w:rsidR="00C80BDD" w:rsidRPr="00CC3DC2" w14:paraId="3D0AF048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497D6D67" w14:textId="3EFB785C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Kira, A., Glover, M., Walker, N., &amp; Bauld, L. (2016)</w:t>
            </w:r>
          </w:p>
        </w:tc>
        <w:tc>
          <w:tcPr>
            <w:tcW w:w="5580" w:type="dxa"/>
            <w:hideMark/>
          </w:tcPr>
          <w:p w14:paraId="462CBAE6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ing Pregnant Indigenous Women Who Smoke into a High Contact Incentivized Cessation Trial: A Feasibility Study</w:t>
            </w:r>
          </w:p>
        </w:tc>
      </w:tr>
      <w:tr w:rsidR="00C80BDD" w:rsidRPr="00CC3DC2" w14:paraId="62E64A9F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7B0D51E" w14:textId="50453CA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Kutok, E. R., Doria, N., Dunsiger, S., Patena, J. V., Nugent, N. R., Riese, A., Rosen, R. K., &amp; Ranney, M. L. (2021)</w:t>
            </w:r>
          </w:p>
        </w:tc>
        <w:tc>
          <w:tcPr>
            <w:tcW w:w="5580" w:type="dxa"/>
            <w:hideMark/>
          </w:tcPr>
          <w:p w14:paraId="688F777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Feasibility and Cost of Using Instagram to Recruit Adolescents to a Remote Intervention</w:t>
            </w:r>
          </w:p>
        </w:tc>
      </w:tr>
      <w:tr w:rsidR="00C80BDD" w:rsidRPr="00CC3DC2" w14:paraId="2948642C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37C9996B" w14:textId="0B35E88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Ladd, D. L., &amp; Wright, J. C. (2023)</w:t>
            </w:r>
          </w:p>
        </w:tc>
        <w:tc>
          <w:tcPr>
            <w:tcW w:w="5580" w:type="dxa"/>
            <w:hideMark/>
          </w:tcPr>
          <w:p w14:paraId="06092E78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Promoting rural residents' participation in clinical trials: clinical trials basics programming and training for rural public librarians</w:t>
            </w:r>
          </w:p>
        </w:tc>
      </w:tr>
      <w:tr w:rsidR="00C80BDD" w:rsidRPr="00CC3DC2" w14:paraId="00CEF7F8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937B6C3" w14:textId="4E0FA024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Lang, S. R., Day, K., Gallaher, E., Jebeile, H., Collins, C. E., Baur, L. A., &amp; Truby, H. (2023)</w:t>
            </w:r>
          </w:p>
        </w:tc>
        <w:tc>
          <w:tcPr>
            <w:tcW w:w="5580" w:type="dxa"/>
            <w:hideMark/>
          </w:tcPr>
          <w:p w14:paraId="31CF8285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Participant recruitment for paediatric research using social media: A practical 'how-to' guide for researchers</w:t>
            </w:r>
          </w:p>
        </w:tc>
      </w:tr>
      <w:tr w:rsidR="00C80BDD" w:rsidRPr="00CC3DC2" w14:paraId="2879FB52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1F0B9BCB" w14:textId="2E276767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LeBlanc, T. W., Lodato, J. E., Currow, D. C., &amp; Abernethy, A. P. (2013)</w:t>
            </w:r>
          </w:p>
        </w:tc>
        <w:tc>
          <w:tcPr>
            <w:tcW w:w="5580" w:type="dxa"/>
            <w:hideMark/>
          </w:tcPr>
          <w:p w14:paraId="7A54F64E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Overcoming recruitment challenges in palliative care clinical trials</w:t>
            </w:r>
          </w:p>
        </w:tc>
      </w:tr>
      <w:tr w:rsidR="00C80BDD" w:rsidRPr="00CC3DC2" w14:paraId="6EDE6184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AAB4716" w14:textId="38B6AFC3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Lee, H., Hübscher, M., Moseley, G. L., Kamper, S. J., Traeger, A. C., Skinner, I. W., Williams, C. M., &amp; McAuley, J. H. (2017)</w:t>
            </w:r>
          </w:p>
        </w:tc>
        <w:tc>
          <w:tcPr>
            <w:tcW w:w="5580" w:type="dxa"/>
            <w:hideMark/>
          </w:tcPr>
          <w:p w14:paraId="071C9720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n embedded randomised controlled trial of a Teaser Campaign to optimise recruitment in primary care</w:t>
            </w:r>
          </w:p>
        </w:tc>
      </w:tr>
      <w:tr w:rsidR="00C80BDD" w:rsidRPr="00CC3DC2" w14:paraId="58D60758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44FFC50" w14:textId="654D1F8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Lopez, E. N., Simmons, V. N., Quinn, G. P., Meade, C. D., Chirikos, T. N., Brandon, T. H., Lopez, E. N., Simmons, V. N., Quinn, G. P., Meade, C. D., Chirikos, T. N., &amp; Brandon, T. H. (2008)</w:t>
            </w:r>
          </w:p>
        </w:tc>
        <w:tc>
          <w:tcPr>
            <w:tcW w:w="5580" w:type="dxa"/>
            <w:hideMark/>
          </w:tcPr>
          <w:p w14:paraId="78DD320D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Clinical trials and tribulations: lessons learned from recruiting pregnant ex-smokers for relapse prevention</w:t>
            </w:r>
          </w:p>
        </w:tc>
      </w:tr>
      <w:tr w:rsidR="00C80BDD" w:rsidRPr="00CC3DC2" w14:paraId="273F4D1F" w14:textId="77777777" w:rsidTr="009015D6">
        <w:trPr>
          <w:trHeight w:val="300"/>
        </w:trPr>
        <w:tc>
          <w:tcPr>
            <w:tcW w:w="4121" w:type="dxa"/>
            <w:noWrap/>
            <w:hideMark/>
          </w:tcPr>
          <w:p w14:paraId="25E4A718" w14:textId="4F723995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McAnulty, J. D. (2009)</w:t>
            </w:r>
          </w:p>
        </w:tc>
        <w:tc>
          <w:tcPr>
            <w:tcW w:w="5580" w:type="dxa"/>
            <w:hideMark/>
          </w:tcPr>
          <w:p w14:paraId="04B823BA" w14:textId="74367295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 xml:space="preserve">Bringing Patient Recruitment </w:t>
            </w:r>
            <w:r w:rsidR="00A038E8" w:rsidRPr="00CC3DC2">
              <w:rPr>
                <w:rFonts w:ascii="Arial" w:hAnsi="Arial" w:cs="Arial"/>
              </w:rPr>
              <w:t>into</w:t>
            </w:r>
            <w:r w:rsidRPr="00CC3DC2">
              <w:rPr>
                <w:rFonts w:ascii="Arial" w:hAnsi="Arial" w:cs="Arial"/>
              </w:rPr>
              <w:t xml:space="preserve"> Our Digital World</w:t>
            </w:r>
          </w:p>
        </w:tc>
      </w:tr>
      <w:tr w:rsidR="00C80BDD" w:rsidRPr="00CC3DC2" w14:paraId="190D14A0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427E5ABB" w14:textId="45794DF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McDonald, A. M., Treweek, S., Shakur, H., Free, C., Knight, R., Speed, C., &amp; Campbell, M. K. (2011)</w:t>
            </w:r>
          </w:p>
        </w:tc>
        <w:tc>
          <w:tcPr>
            <w:tcW w:w="5580" w:type="dxa"/>
            <w:hideMark/>
          </w:tcPr>
          <w:p w14:paraId="2B5FE626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ing a business model approach and marketing techniques for recruitment to clinical trials</w:t>
            </w:r>
          </w:p>
        </w:tc>
      </w:tr>
      <w:tr w:rsidR="00C80BDD" w:rsidRPr="00CC3DC2" w14:paraId="1C5F43AF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5DD0948" w14:textId="2C7B461B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McKenzie, P. L., Siegel, D. H., Cullen, D., &amp; Castelo-Soccio, L. (2021)</w:t>
            </w:r>
          </w:p>
        </w:tc>
        <w:tc>
          <w:tcPr>
            <w:tcW w:w="5580" w:type="dxa"/>
            <w:hideMark/>
          </w:tcPr>
          <w:p w14:paraId="117DA63E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Strategies to enhance pediatric clinical trial participation: A systematic review with narrative synthesis</w:t>
            </w:r>
          </w:p>
        </w:tc>
      </w:tr>
      <w:tr w:rsidR="00C80BDD" w:rsidRPr="00CC3DC2" w14:paraId="41F7F8BD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0DB45C08" w14:textId="2F94FB12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Miller, H. N., Plante, T. B., Gleason, K. T., Charleston, J., Mitchell, C. M., Miller, E. R., 3rd, Appel, L. J., &amp; Juraschek, S. P. (2021)</w:t>
            </w:r>
          </w:p>
        </w:tc>
        <w:tc>
          <w:tcPr>
            <w:tcW w:w="5580" w:type="dxa"/>
            <w:hideMark/>
          </w:tcPr>
          <w:p w14:paraId="0D52F119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/B design testing of a clinical trial recruitment website: A pilot study to enhance the enrollment of older adults</w:t>
            </w:r>
          </w:p>
        </w:tc>
      </w:tr>
      <w:tr w:rsidR="00C80BDD" w:rsidRPr="00CC3DC2" w14:paraId="09D1ECF2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610E4E63" w14:textId="5381A16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Mitchell, E. J., Sprange, K., Treweek, S., &amp; Nixon, E. (2022)</w:t>
            </w:r>
          </w:p>
        </w:tc>
        <w:tc>
          <w:tcPr>
            <w:tcW w:w="5580" w:type="dxa"/>
            <w:hideMark/>
          </w:tcPr>
          <w:p w14:paraId="0A696EF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Value and engagement: what can clinical trials learn from techniques used in not-for-profit marketing?</w:t>
            </w:r>
          </w:p>
        </w:tc>
      </w:tr>
      <w:tr w:rsidR="00C80BDD" w:rsidRPr="00CC3DC2" w14:paraId="31F54D20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57BA7C6" w14:textId="0D43DBA9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Nash, E. L., Gilroy, D., Srikusalanukul, W., Abhayaratna, W. P., Stanton, T., Mitchell, G., Stowasser, M., &amp; Sharman, J. E. (2017)</w:t>
            </w:r>
          </w:p>
        </w:tc>
        <w:tc>
          <w:tcPr>
            <w:tcW w:w="5580" w:type="dxa"/>
            <w:hideMark/>
          </w:tcPr>
          <w:p w14:paraId="4E5F1D56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Facebook advertising for participant recruitment into a blood pressure clinical trial</w:t>
            </w:r>
          </w:p>
        </w:tc>
      </w:tr>
      <w:tr w:rsidR="00C80BDD" w:rsidRPr="00CC3DC2" w14:paraId="4CF40D87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A9C9925" w14:textId="100BF1F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Nouvini, R., Parker, P. A., Malling, C. D., Godwin, K., &amp; Costas-Muniz, R. (2022)</w:t>
            </w:r>
          </w:p>
        </w:tc>
        <w:tc>
          <w:tcPr>
            <w:tcW w:w="5580" w:type="dxa"/>
            <w:hideMark/>
          </w:tcPr>
          <w:p w14:paraId="640C751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Interventions to increase racial and ethnic minority accrual into cancer clinical trials: A systematic review</w:t>
            </w:r>
          </w:p>
        </w:tc>
      </w:tr>
      <w:tr w:rsidR="00C80BDD" w:rsidRPr="00CC3DC2" w14:paraId="26D6F0A1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49B7D3A7" w14:textId="47D9B318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Prescott, T. L., Phillips Ii, G., DuBois, L. Z., Bull, S. S., Mustanski, B., &amp; Ybarra, M. L. (2016)</w:t>
            </w:r>
          </w:p>
        </w:tc>
        <w:tc>
          <w:tcPr>
            <w:tcW w:w="5580" w:type="dxa"/>
            <w:hideMark/>
          </w:tcPr>
          <w:p w14:paraId="1AF0E6E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aching Adolescent Gay, Bisexual, and Queer Men Online: Development and Refinement of a National Recruitment Strategy</w:t>
            </w:r>
          </w:p>
        </w:tc>
      </w:tr>
      <w:tr w:rsidR="00C80BDD" w:rsidRPr="00CC3DC2" w14:paraId="5543D206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1EDA199F" w14:textId="59C59FB8" w:rsidR="007D4238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Reuter, K., Ukpolo, F., Ward, E., Wilson, M. L., &amp; Angyan, P. (2016)</w:t>
            </w:r>
          </w:p>
        </w:tc>
        <w:tc>
          <w:tcPr>
            <w:tcW w:w="5580" w:type="dxa"/>
            <w:hideMark/>
          </w:tcPr>
          <w:p w14:paraId="49B58F35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rial Promoter: a web-based tool for boosting the promotion of clinical research through social media</w:t>
            </w:r>
          </w:p>
        </w:tc>
      </w:tr>
      <w:tr w:rsidR="00C80BDD" w:rsidRPr="00CC3DC2" w14:paraId="703DF071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5DD0DFE" w14:textId="0D8D396D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Rudkowski, J. L., Pond, G. R., Tremblay, A., Johnston, M., Goss, G., Nicholas, G., Martel, S., Bhatia, R., Liu, G., Schmidt, H., Tammemagi, M. C., Atkar-Khattra, S., Tsao, M.-S., Lam, S., &amp; Goffin, J. R. (2020)</w:t>
            </w:r>
          </w:p>
        </w:tc>
        <w:tc>
          <w:tcPr>
            <w:tcW w:w="5580" w:type="dxa"/>
            <w:hideMark/>
          </w:tcPr>
          <w:p w14:paraId="28160802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rial marketing in the Pan-Canadian Early Detection of Lung Cancer Study</w:t>
            </w:r>
          </w:p>
        </w:tc>
      </w:tr>
      <w:tr w:rsidR="00C80BDD" w:rsidRPr="00CC3DC2" w14:paraId="04E857BF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133E1657" w14:textId="7DE0CD6E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Salvy, S.-J., Carandang, K., Vigen, C. L. P., Concha-Chavez, A., Sequeira, P. A., Blanchard, J., Diaz, J., Raymond, J., &amp; Pyatak, E. A. (2020)</w:t>
            </w:r>
          </w:p>
        </w:tc>
        <w:tc>
          <w:tcPr>
            <w:tcW w:w="5580" w:type="dxa"/>
            <w:hideMark/>
          </w:tcPr>
          <w:p w14:paraId="2271DAEC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Effectiveness of social media (Facebook), targeted mailing, and in-person solicitation for the recruitment of young adult in a diabetes self-management clinical trial</w:t>
            </w:r>
          </w:p>
        </w:tc>
      </w:tr>
      <w:tr w:rsidR="00C80BDD" w:rsidRPr="00CC3DC2" w14:paraId="3EE46AE4" w14:textId="77777777" w:rsidTr="009015D6">
        <w:trPr>
          <w:trHeight w:val="1200"/>
        </w:trPr>
        <w:tc>
          <w:tcPr>
            <w:tcW w:w="4121" w:type="dxa"/>
            <w:noWrap/>
            <w:hideMark/>
          </w:tcPr>
          <w:p w14:paraId="607ADCDA" w14:textId="3435F610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Staffileno, B. A., Zschunke, J., Weber, M., Gross, L. E., Fogg, L., &amp; Tangney, C. C. (2017)</w:t>
            </w:r>
          </w:p>
        </w:tc>
        <w:tc>
          <w:tcPr>
            <w:tcW w:w="5580" w:type="dxa"/>
            <w:hideMark/>
          </w:tcPr>
          <w:p w14:paraId="58689336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he Feasibility of Using Facebook, Craigslist, and Other Online Strategies to Recruit Young African American Women for a Web-Based Healthy Lifestyle Behavior Change Intervention</w:t>
            </w:r>
          </w:p>
        </w:tc>
      </w:tr>
      <w:tr w:rsidR="00C80BDD" w:rsidRPr="00CC3DC2" w14:paraId="78068DFD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5BE5725C" w14:textId="152D9C75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Tate, D. F., LaRose, J. G., Griffin, L. P., Erickson, K. E., Robichaud, E. F., Perdue, L., Espeland, M. A., &amp; Wing, R. R. (2014)</w:t>
            </w:r>
          </w:p>
        </w:tc>
        <w:tc>
          <w:tcPr>
            <w:tcW w:w="5580" w:type="dxa"/>
            <w:hideMark/>
          </w:tcPr>
          <w:p w14:paraId="05826FC5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Recruitment of young adults into a randomized controlled trial of weight gain prevention: message development, methods, and cost</w:t>
            </w:r>
          </w:p>
        </w:tc>
      </w:tr>
      <w:tr w:rsidR="00C80BDD" w:rsidRPr="00CC3DC2" w14:paraId="7B3AF045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2E82104F" w14:textId="3D0AB363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Whiteley, J. A., Faro, J. M., Mavredes, M., Hayman, L. L., &amp; Napolitano, M. A. (2021)</w:t>
            </w:r>
          </w:p>
        </w:tc>
        <w:tc>
          <w:tcPr>
            <w:tcW w:w="5580" w:type="dxa"/>
            <w:hideMark/>
          </w:tcPr>
          <w:p w14:paraId="1287B51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Application of social marketing to recruitment for a digital weight management intervention for young adults</w:t>
            </w:r>
          </w:p>
        </w:tc>
      </w:tr>
      <w:tr w:rsidR="00C80BDD" w:rsidRPr="00CC3DC2" w14:paraId="6E947615" w14:textId="77777777" w:rsidTr="009015D6">
        <w:trPr>
          <w:trHeight w:val="1200"/>
        </w:trPr>
        <w:tc>
          <w:tcPr>
            <w:tcW w:w="4121" w:type="dxa"/>
            <w:noWrap/>
            <w:hideMark/>
          </w:tcPr>
          <w:p w14:paraId="1F207AC2" w14:textId="11D7E36A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Withall, J., Jago, R., &amp; Fox, K. R. (2012)</w:t>
            </w:r>
          </w:p>
        </w:tc>
        <w:tc>
          <w:tcPr>
            <w:tcW w:w="5580" w:type="dxa"/>
            <w:hideMark/>
          </w:tcPr>
          <w:p w14:paraId="1FC89F50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The effect a of community-based social marketing campaign on recruitment and retention of low-income groups into physical activity programmes-a controlled before-and-after study</w:t>
            </w:r>
          </w:p>
        </w:tc>
      </w:tr>
      <w:tr w:rsidR="00C80BDD" w:rsidRPr="00CC3DC2" w14:paraId="299FC2E9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50830268" w14:textId="7A62852C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Witzel, T. C., Gabriel, M. M., McCabe, L., Weatherburn, P., Gafos, M., Speakman, A., Pebody, R., Burns, F. M., Bonell, C., Lampe, F. C., Dunn, D. T., Ward, D., Harbottle, J., Phillips, A. N., McCormack, S., &amp; Rodger, A. J. (2019)</w:t>
            </w:r>
          </w:p>
        </w:tc>
        <w:tc>
          <w:tcPr>
            <w:tcW w:w="5580" w:type="dxa"/>
            <w:hideMark/>
          </w:tcPr>
          <w:p w14:paraId="1C37F431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Pilot phase of an internet-based RCT of HIVST targeting MSM and transgender people in England and Wales: advertising strategies and acceptability of the intervention</w:t>
            </w:r>
          </w:p>
        </w:tc>
      </w:tr>
      <w:tr w:rsidR="00C80BDD" w:rsidRPr="00CC3DC2" w14:paraId="58374349" w14:textId="77777777" w:rsidTr="009015D6">
        <w:trPr>
          <w:trHeight w:val="900"/>
        </w:trPr>
        <w:tc>
          <w:tcPr>
            <w:tcW w:w="4121" w:type="dxa"/>
            <w:noWrap/>
            <w:hideMark/>
          </w:tcPr>
          <w:p w14:paraId="71052694" w14:textId="223C01BF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Wray, T. B., Chan, P. A., Klausner, J. D., Ward, L. M., Liu, A. Y., Carr, D. J., Ocean, E. M., Phelan, C., &amp; Liu, T. (2023)</w:t>
            </w:r>
          </w:p>
        </w:tc>
        <w:tc>
          <w:tcPr>
            <w:tcW w:w="5580" w:type="dxa"/>
            <w:hideMark/>
          </w:tcPr>
          <w:p w14:paraId="12DA3531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Using web analytics data to identify platforms and content that best engage high-priority HIV populations in online and social media marketing advertisements</w:t>
            </w:r>
          </w:p>
        </w:tc>
      </w:tr>
      <w:tr w:rsidR="00C80BDD" w:rsidRPr="00CC3DC2" w14:paraId="1E253163" w14:textId="77777777" w:rsidTr="009015D6">
        <w:trPr>
          <w:trHeight w:val="600"/>
        </w:trPr>
        <w:tc>
          <w:tcPr>
            <w:tcW w:w="4121" w:type="dxa"/>
            <w:noWrap/>
            <w:hideMark/>
          </w:tcPr>
          <w:p w14:paraId="5B1D20FC" w14:textId="3DA13ED6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Yu, P., &amp; Waller, K. (2010)</w:t>
            </w:r>
          </w:p>
        </w:tc>
        <w:tc>
          <w:tcPr>
            <w:tcW w:w="5580" w:type="dxa"/>
            <w:hideMark/>
          </w:tcPr>
          <w:p w14:paraId="699898A7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M matters: What's social marketing and media got to do with it?</w:t>
            </w:r>
          </w:p>
        </w:tc>
      </w:tr>
      <w:tr w:rsidR="00C80BDD" w:rsidRPr="00CC3DC2" w14:paraId="4350ED56" w14:textId="77777777" w:rsidTr="009015D6">
        <w:trPr>
          <w:trHeight w:val="300"/>
        </w:trPr>
        <w:tc>
          <w:tcPr>
            <w:tcW w:w="4121" w:type="dxa"/>
            <w:noWrap/>
            <w:hideMark/>
          </w:tcPr>
          <w:p w14:paraId="13E459F7" w14:textId="6045D81B" w:rsidR="00C80BDD" w:rsidRPr="00473F8A" w:rsidRDefault="00C80BDD" w:rsidP="00473F8A">
            <w:pPr>
              <w:rPr>
                <w:rFonts w:ascii="Arial" w:hAnsi="Arial" w:cs="Arial"/>
              </w:rPr>
            </w:pPr>
            <w:r w:rsidRPr="00473F8A">
              <w:rPr>
                <w:rFonts w:ascii="Arial" w:hAnsi="Arial" w:cs="Arial"/>
              </w:rPr>
              <w:t>Zlotorzynska, M., Bauermeister, J. A., Golinkoff, J. M., Lin, W., Sanchez, T. H., &amp; Hightow-Weidman, L. (2021)</w:t>
            </w:r>
          </w:p>
        </w:tc>
        <w:tc>
          <w:tcPr>
            <w:tcW w:w="5580" w:type="dxa"/>
            <w:hideMark/>
          </w:tcPr>
          <w:p w14:paraId="7A2A4974" w14:textId="77777777" w:rsidR="00C80BDD" w:rsidRPr="00CC3DC2" w:rsidRDefault="00C80BDD">
            <w:pPr>
              <w:rPr>
                <w:rFonts w:ascii="Arial" w:hAnsi="Arial" w:cs="Arial"/>
              </w:rPr>
            </w:pPr>
            <w:r w:rsidRPr="00CC3DC2">
              <w:rPr>
                <w:rFonts w:ascii="Arial" w:hAnsi="Arial" w:cs="Arial"/>
              </w:rPr>
              <w:t>Online recruitment of youth for mHealth studies</w:t>
            </w:r>
          </w:p>
        </w:tc>
      </w:tr>
    </w:tbl>
    <w:p w14:paraId="47274DD9" w14:textId="77777777" w:rsidR="008F0997" w:rsidRDefault="008F0997"/>
    <w:sectPr w:rsidR="008F0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0D54A" w14:textId="77777777" w:rsidR="000D1D8F" w:rsidRDefault="000D1D8F" w:rsidP="007D4238">
      <w:pPr>
        <w:spacing w:after="0" w:line="240" w:lineRule="auto"/>
      </w:pPr>
      <w:r>
        <w:separator/>
      </w:r>
    </w:p>
  </w:endnote>
  <w:endnote w:type="continuationSeparator" w:id="0">
    <w:p w14:paraId="17A3C44B" w14:textId="77777777" w:rsidR="000D1D8F" w:rsidRDefault="000D1D8F" w:rsidP="007D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9A26A" w14:textId="77777777" w:rsidR="000D1D8F" w:rsidRDefault="000D1D8F" w:rsidP="007D4238">
      <w:pPr>
        <w:spacing w:after="0" w:line="240" w:lineRule="auto"/>
      </w:pPr>
      <w:r>
        <w:separator/>
      </w:r>
    </w:p>
  </w:footnote>
  <w:footnote w:type="continuationSeparator" w:id="0">
    <w:p w14:paraId="00FD0D95" w14:textId="77777777" w:rsidR="000D1D8F" w:rsidRDefault="000D1D8F" w:rsidP="007D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7E2CCF"/>
    <w:multiLevelType w:val="hybridMultilevel"/>
    <w:tmpl w:val="8ECA66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336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86"/>
    <w:rsid w:val="000D1D8F"/>
    <w:rsid w:val="00130588"/>
    <w:rsid w:val="001476CF"/>
    <w:rsid w:val="0028493B"/>
    <w:rsid w:val="002D4AF7"/>
    <w:rsid w:val="002E5E7E"/>
    <w:rsid w:val="0034342D"/>
    <w:rsid w:val="00473F8A"/>
    <w:rsid w:val="0049763B"/>
    <w:rsid w:val="005066B2"/>
    <w:rsid w:val="005C57C0"/>
    <w:rsid w:val="006761A6"/>
    <w:rsid w:val="006F733B"/>
    <w:rsid w:val="007D4238"/>
    <w:rsid w:val="007D4D02"/>
    <w:rsid w:val="008A3D81"/>
    <w:rsid w:val="008F0997"/>
    <w:rsid w:val="009015D6"/>
    <w:rsid w:val="00A038E8"/>
    <w:rsid w:val="00B82016"/>
    <w:rsid w:val="00B85EBC"/>
    <w:rsid w:val="00B87A63"/>
    <w:rsid w:val="00B94288"/>
    <w:rsid w:val="00BF76D0"/>
    <w:rsid w:val="00C80BDD"/>
    <w:rsid w:val="00CC3DC2"/>
    <w:rsid w:val="00D451CC"/>
    <w:rsid w:val="00DB75BF"/>
    <w:rsid w:val="00DD73DE"/>
    <w:rsid w:val="00E42586"/>
    <w:rsid w:val="00EB229E"/>
    <w:rsid w:val="00EB6782"/>
    <w:rsid w:val="00F6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A2EA"/>
  <w15:chartTrackingRefBased/>
  <w15:docId w15:val="{06703294-C561-47A8-AAB2-557448C2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5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2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5E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6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4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238"/>
  </w:style>
  <w:style w:type="paragraph" w:styleId="Footer">
    <w:name w:val="footer"/>
    <w:basedOn w:val="Normal"/>
    <w:link w:val="FooterChar"/>
    <w:uiPriority w:val="99"/>
    <w:unhideWhenUsed/>
    <w:rsid w:val="007D4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55F0C41070F409CC8D389ADA3EFA4" ma:contentTypeVersion="15" ma:contentTypeDescription="Create a new document." ma:contentTypeScope="" ma:versionID="fc224f8d2c199d2eb0fe088bcd87c10d">
  <xsd:schema xmlns:xsd="http://www.w3.org/2001/XMLSchema" xmlns:xs="http://www.w3.org/2001/XMLSchema" xmlns:p="http://schemas.microsoft.com/office/2006/metadata/properties" xmlns:ns2="71f3b21f-f8c5-4281-9f41-57db46b02b17" xmlns:ns3="6b39eb60-7626-479c-8b45-8a23aa4e5d63" targetNamespace="http://schemas.microsoft.com/office/2006/metadata/properties" ma:root="true" ma:fieldsID="0c698197334befdbf8819a2e5edd6cbe" ns2:_="" ns3:_="">
    <xsd:import namespace="71f3b21f-f8c5-4281-9f41-57db46b02b17"/>
    <xsd:import namespace="6b39eb60-7626-479c-8b45-8a23aa4e5d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Includeinscopingreview_x003f_" minOccurs="0"/>
                <xsd:element ref="ns2:Comme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f3b21f-f8c5-4281-9f41-57db46b02b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Includeinscopingreview_x003f_" ma:index="20" nillable="true" ma:displayName="Include in scoping review?" ma:default="1" ma:format="Dropdown" ma:internalName="Includeinscopingreview_x003f_">
      <xsd:simpleType>
        <xsd:restriction base="dms:Boolean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9eb60-7626-479c-8b45-8a23aa4e5d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7a6aac3-7103-410c-a6a1-387f2aeb1420}" ma:internalName="TaxCatchAll" ma:showField="CatchAllData" ma:web="6b39eb60-7626-479c-8b45-8a23aa4e5d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cludeinscopingreview_x003f_ xmlns="71f3b21f-f8c5-4281-9f41-57db46b02b17">true</Includeinscopingreview_x003f_>
    <TaxCatchAll xmlns="6b39eb60-7626-479c-8b45-8a23aa4e5d63" xsi:nil="true"/>
    <lcf76f155ced4ddcb4097134ff3c332f xmlns="71f3b21f-f8c5-4281-9f41-57db46b02b17">
      <Terms xmlns="http://schemas.microsoft.com/office/infopath/2007/PartnerControls"/>
    </lcf76f155ced4ddcb4097134ff3c332f>
    <Comments xmlns="71f3b21f-f8c5-4281-9f41-57db46b02b1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797471-551F-4080-AF18-BAEDBCE69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f3b21f-f8c5-4281-9f41-57db46b02b17"/>
    <ds:schemaRef ds:uri="6b39eb60-7626-479c-8b45-8a23aa4e5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1B8E69-DC84-42F7-8E23-0E8A5DB3EE54}">
  <ds:schemaRefs>
    <ds:schemaRef ds:uri="http://schemas.microsoft.com/office/2006/metadata/properties"/>
    <ds:schemaRef ds:uri="http://schemas.microsoft.com/office/infopath/2007/PartnerControls"/>
    <ds:schemaRef ds:uri="71f3b21f-f8c5-4281-9f41-57db46b02b17"/>
    <ds:schemaRef ds:uri="6b39eb60-7626-479c-8b45-8a23aa4e5d63"/>
  </ds:schemaRefs>
</ds:datastoreItem>
</file>

<file path=customXml/itemProps3.xml><?xml version="1.0" encoding="utf-8"?>
<ds:datastoreItem xmlns:ds="http://schemas.openxmlformats.org/officeDocument/2006/customXml" ds:itemID="{FA70D4D2-9757-4EAD-BA7C-B71091AB23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998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Ndungu</dc:creator>
  <cp:keywords/>
  <dc:description/>
  <cp:lastModifiedBy>Antony Ndungu</cp:lastModifiedBy>
  <cp:revision>10</cp:revision>
  <dcterms:created xsi:type="dcterms:W3CDTF">2025-10-07T09:19:00Z</dcterms:created>
  <dcterms:modified xsi:type="dcterms:W3CDTF">2025-12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55F0C41070F409CC8D389ADA3EFA4</vt:lpwstr>
  </property>
  <property fmtid="{D5CDD505-2E9C-101B-9397-08002B2CF9AE}" pid="3" name="MediaServiceImageTags">
    <vt:lpwstr/>
  </property>
</Properties>
</file>